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. Selected target 22 SNPs associated with prostate cancer in discovery GWAS stage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1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4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</w:p>
    <w:tbl>
      <w:tblPr>
        <w:tblW w:w="137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449"/>
        <w:gridCol w:w="2050"/>
        <w:gridCol w:w="1152"/>
        <w:gridCol w:w="2722"/>
        <w:gridCol w:w="2042"/>
        <w:gridCol w:w="2211"/>
      </w:tblGrid>
      <w:tr>
        <w:trPr>
          <w:trHeight w:val="1085" w:hRule="atLeast"/>
        </w:trPr>
        <w:tc>
          <w:tcPr>
            <w:tcW w:w="2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PID</w:t>
            </w:r>
          </w:p>
        </w:tc>
        <w:tc>
          <w:tcPr>
            <w:tcW w:w="1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</w:t>
            </w:r>
          </w:p>
        </w:tc>
        <w:tc>
          <w:tcPr>
            <w:tcW w:w="2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ation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eles</w:t>
            </w:r>
          </w:p>
        </w:tc>
        <w:tc>
          <w:tcPr>
            <w:tcW w:w="27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320" w:hanging="3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20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F</w:t>
            </w:r>
          </w:p>
        </w:tc>
        <w:tc>
          <w:tcPr>
            <w:tcW w:w="2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-value</w:t>
            </w:r>
          </w:p>
        </w:tc>
      </w:tr>
      <w:tr>
        <w:trPr>
          <w:trHeight w:val="271" w:hRule="atLeast"/>
        </w:trPr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1016343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8q24.21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G</w:t>
            </w:r>
          </w:p>
        </w:tc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PRNCR1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3341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.29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16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1325229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8q24.2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G/A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PRNCR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276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.28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8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145631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8q24.2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G/A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PRNCR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264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3.11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19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1690197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8q24.2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ergeni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C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PRNCR1</w:t>
            </w: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 xml:space="preserve"> – 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CASC1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2468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5.91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10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144729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8q24.2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C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CASC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178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9.99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11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783768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8q24.2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ergeni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C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CASC8 - CASC1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157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.23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15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424238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8q24.2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ergeni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G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CASC8 - CASC1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191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.05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12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280" w:after="0"/>
              <w:ind w:left="284" w:hanging="0"/>
              <w:rPr>
                <w:rFonts w:ascii="Times New Roman" w:hAnsi="Times New Roman" w:eastAsia="맑은 고딕" w:cs="Times New Roman"/>
                <w:bCs/>
                <w:kern w:val="2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424238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280" w:after="0"/>
              <w:ind w:left="166" w:hanging="0"/>
              <w:rPr>
                <w:rFonts w:ascii="Times New Roman" w:hAnsi="Times New Roman" w:eastAsia="맑은 고딕" w:cs="Times New Roman"/>
                <w:bCs/>
                <w:kern w:val="2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8q24.2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ergeni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C/A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eastAsia="맑은 고딕" w:cs="Times New Roman"/>
                <w:bCs/>
                <w:kern w:val="2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CASC8 - CASC1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1799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2.05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15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151226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8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p</w:t>
            </w: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21.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ergeni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G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NKX3-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325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.66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8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33933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6q22.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G/A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FX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346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6.21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6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443079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7q1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G/A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HNF1B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298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.03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6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750193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7q1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G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HNF1B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268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2.40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8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273583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9q13.3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G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KLK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3699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5.86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7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756473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4q13.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C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TMPRSS11B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007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.67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29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104816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5q13.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nonsynonymou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A/G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GFM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004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.29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18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1114792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3q14.1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G/A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ENOX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360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2.75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5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rs2848499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16q23.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intr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A/G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CDYL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0.0209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5.96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26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rs690125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6q22.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synonymou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G/A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GPRC6A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0.497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5.68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5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rs63625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6q22.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intergeni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G/A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22"/>
              </w:rPr>
            </w:pPr>
            <w:r>
              <w:rPr>
                <w:rFonts w:eastAsia="굴림;Gulim" w:cs="Times New Roman" w:ascii="Times New Roman" w:hAnsi="Times New Roman"/>
                <w:sz w:val="22"/>
              </w:rPr>
              <w:t>GPRC6A – RFX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0.482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2.80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5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rs201658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6q25.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intergeni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A/G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sz w:val="22"/>
              </w:rPr>
              <w:t>RSPH3 - TAGAP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0.4938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1.75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5</w:t>
            </w:r>
          </w:p>
        </w:tc>
      </w:tr>
      <w:tr>
        <w:trPr>
          <w:trHeight w:val="271" w:hRule="atLeast"/>
        </w:trPr>
        <w:tc>
          <w:tcPr>
            <w:tcW w:w="211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rs5700676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12p13.3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nonsynonymou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A/G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PZP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0.428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3.95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5</w:t>
            </w:r>
          </w:p>
        </w:tc>
      </w:tr>
      <w:tr>
        <w:trPr>
          <w:trHeight w:val="271" w:hRule="atLeast"/>
        </w:trPr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rs149008055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ind w:left="16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15q26.1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synonymou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G/A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FANCI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0.0063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ahoma" w:cs="Times New Roman" w:ascii="Times New Roman" w:hAnsi="Times New Roman"/>
                <w:bCs/>
                <w:kern w:val="2"/>
                <w:sz w:val="22"/>
                <w:szCs w:val="22"/>
              </w:rPr>
              <w:t>3.19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</w:rPr>
              <w:t>E-05</w:t>
            </w:r>
          </w:p>
        </w:tc>
      </w:tr>
    </w:tbl>
    <w:p>
      <w:pPr>
        <w:pStyle w:val="Normal"/>
        <w:ind w:left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 = odds ratio; SNP = single nucleotide polymorphism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6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02:32:00Z</dcterms:created>
  <dc:creator>user</dc:creator>
  <dc:description/>
  <cp:keywords/>
  <dc:language>en-US</dc:language>
  <cp:lastModifiedBy>bebsuzzang</cp:lastModifiedBy>
  <dcterms:modified xsi:type="dcterms:W3CDTF">2016-10-26T06:15:00Z</dcterms:modified>
  <cp:revision>3</cp:revision>
  <dc:subject/>
  <dc:title/>
</cp:coreProperties>
</file>